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271" w:tblpY="30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14"/>
        <w:gridCol w:w="2380"/>
        <w:gridCol w:w="1410"/>
        <w:gridCol w:w="2601"/>
        <w:gridCol w:w="1776"/>
        <w:gridCol w:w="1325"/>
        <w:gridCol w:w="1374"/>
      </w:tblGrid>
      <w:tr w14:paraId="2E3EA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2" w:type="dxa"/>
            <w:gridSpan w:val="8"/>
            <w:tcBorders>
              <w:bottom w:val="single" w:color="000000" w:sz="12" w:space="0"/>
            </w:tcBorders>
            <w:vAlign w:val="center"/>
          </w:tcPr>
          <w:p w14:paraId="14434F65"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2"/>
                <w:szCs w:val="22"/>
              </w:rPr>
              <w:t>Table of Data Statistics Information</w:t>
            </w:r>
          </w:p>
        </w:tc>
      </w:tr>
      <w:tr w14:paraId="0FD60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1475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igure Number</w:t>
            </w:r>
          </w:p>
        </w:tc>
        <w:tc>
          <w:tcPr>
            <w:tcW w:w="211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F9E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 (n)</w:t>
            </w:r>
          </w:p>
        </w:tc>
        <w:tc>
          <w:tcPr>
            <w:tcW w:w="23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2088F8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F1115"/>
                <w:sz w:val="20"/>
                <w:szCs w:val="20"/>
                <w:shd w:val="clear" w:color="auto" w:fill="FFFFFF"/>
              </w:rPr>
              <w:t xml:space="preserve">Mean ± </w:t>
            </w:r>
            <w:r>
              <w:rPr>
                <w:rFonts w:ascii="Times New Roman" w:hAnsi="Times New Roman" w:eastAsia="宋体" w:cs="Times New Roman"/>
                <w:color w:val="0F1115"/>
                <w:sz w:val="20"/>
                <w:szCs w:val="20"/>
                <w:shd w:val="clear" w:color="auto" w:fill="FFFFFF"/>
              </w:rPr>
              <w:t>SD</w:t>
            </w:r>
          </w:p>
        </w:tc>
        <w:tc>
          <w:tcPr>
            <w:tcW w:w="141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37871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60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6E348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: Degrees of Freedom</w:t>
            </w:r>
          </w:p>
        </w:tc>
        <w:tc>
          <w:tcPr>
            <w:tcW w:w="177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4B6E3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tive Description</w:t>
            </w:r>
          </w:p>
        </w:tc>
        <w:tc>
          <w:tcPr>
            <w:tcW w:w="132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5543C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7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40863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ce Marking</w:t>
            </w:r>
          </w:p>
        </w:tc>
      </w:tr>
      <w:tr w14:paraId="22FFB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42" w:type="dxa"/>
            <w:vMerge w:val="restart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55EE8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2B</w:t>
            </w:r>
          </w:p>
        </w:tc>
        <w:tc>
          <w:tcPr>
            <w:tcW w:w="2114" w:type="dxa"/>
            <w:vMerge w:val="restart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341F04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 mice per group</w:t>
            </w:r>
          </w:p>
        </w:tc>
        <w:tc>
          <w:tcPr>
            <w:tcW w:w="2380" w:type="dxa"/>
            <w:tcBorders>
              <w:top w:val="single" w:color="000000" w:sz="12" w:space="0"/>
            </w:tcBorders>
            <w:vAlign w:val="center"/>
          </w:tcPr>
          <w:p w14:paraId="1EED0B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:</w:t>
            </w:r>
          </w:p>
          <w:p w14:paraId="19A25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0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51</w:t>
            </w:r>
          </w:p>
          <w:p w14:paraId="19DCC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0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2.552</w:t>
            </w:r>
          </w:p>
        </w:tc>
        <w:tc>
          <w:tcPr>
            <w:tcW w:w="1410" w:type="dxa"/>
            <w:vMerge w:val="restart"/>
            <w:tcBorders>
              <w:top w:val="single" w:color="000000" w:sz="12" w:space="0"/>
            </w:tcBorders>
            <w:vAlign w:val="center"/>
          </w:tcPr>
          <w:p w14:paraId="00C3A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000000" w:sz="12" w:space="0"/>
            </w:tcBorders>
            <w:vAlign w:val="center"/>
          </w:tcPr>
          <w:p w14:paraId="08AEE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ime: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8.534</w:t>
            </w:r>
          </w:p>
        </w:tc>
        <w:tc>
          <w:tcPr>
            <w:tcW w:w="1776" w:type="dxa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73DDB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000000" w:sz="12" w:space="0"/>
            </w:tcBorders>
            <w:vAlign w:val="center"/>
          </w:tcPr>
          <w:p w14:paraId="26B0E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000000" w:sz="12" w:space="0"/>
            </w:tcBorders>
            <w:vAlign w:val="center"/>
          </w:tcPr>
          <w:p w14:paraId="74666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15DB6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FC3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598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0FE5EC6A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Accuracy:</w:t>
            </w:r>
          </w:p>
          <w:p w14:paraId="74934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6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  <w:p w14:paraId="6242E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6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9.374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5FABF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1E318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Accuracy: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.198</w:t>
            </w:r>
          </w:p>
        </w:tc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4FF99AE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77A85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3ED40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7D5A6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10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2D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76C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 mice per group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vAlign w:val="center"/>
          </w:tcPr>
          <w:p w14:paraId="5FF30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Entrie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:</w:t>
            </w:r>
          </w:p>
          <w:p w14:paraId="4A1EB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5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47</w:t>
            </w:r>
          </w:p>
          <w:p w14:paraId="4A2DD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9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5.224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6D3E5C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 w14:paraId="26D1E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ntries: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.521</w:t>
            </w:r>
          </w:p>
        </w:tc>
        <w:tc>
          <w:tcPr>
            <w:tcW w:w="177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1FB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676C5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7BC4B8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4A5AE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CB9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FC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6A279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im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:</w:t>
            </w:r>
          </w:p>
          <w:p w14:paraId="648903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0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  <w:p w14:paraId="24961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7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12.00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62604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65D5FA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me: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4.841</w:t>
            </w:r>
          </w:p>
        </w:tc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14223629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44D4F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30867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067CA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581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2F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01C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 mice per group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vAlign w:val="center"/>
          </w:tcPr>
          <w:p w14:paraId="240853A3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rking memory errors:</w:t>
            </w:r>
          </w:p>
          <w:p w14:paraId="35DC1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18</w:t>
            </w:r>
          </w:p>
          <w:p w14:paraId="184BAF5A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9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17.932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7D01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 w14:paraId="3804E2A5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orking memory errors: 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7.353</w:t>
            </w:r>
          </w:p>
        </w:tc>
        <w:tc>
          <w:tcPr>
            <w:tcW w:w="177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9F3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6C1E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4C43F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2C565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D69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688C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0937CD72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eference memory errors:</w:t>
            </w:r>
          </w:p>
          <w:p w14:paraId="4F394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55</w:t>
            </w:r>
          </w:p>
          <w:p w14:paraId="09CE2F3A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3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7.838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6C312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5E1AF300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eference memory errors: 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5.909</w:t>
            </w:r>
          </w:p>
        </w:tc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212BCB8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418A4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01051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01472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0461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2H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F7A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8D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4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52</w:t>
            </w:r>
          </w:p>
          <w:p w14:paraId="5C7645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1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17.73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B53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95024F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ecognition index: 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.464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534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7E9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0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C88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54B98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0AA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3B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A3A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vAlign w:val="center"/>
          </w:tcPr>
          <w:p w14:paraId="57D87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0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46</w:t>
            </w:r>
          </w:p>
          <w:p w14:paraId="6D55E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5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1860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0547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 w14:paraId="32FAAF6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L-1β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.933</w:t>
            </w:r>
          </w:p>
        </w:tc>
        <w:tc>
          <w:tcPr>
            <w:tcW w:w="177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65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5EC04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62E41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70EE4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3055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B03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0B3454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7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20</w:t>
            </w:r>
          </w:p>
          <w:p w14:paraId="3F54C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69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09612</w:t>
            </w:r>
          </w:p>
        </w:tc>
        <w:tc>
          <w:tcPr>
            <w:tcW w:w="1410" w:type="dxa"/>
            <w:vMerge w:val="continue"/>
            <w:vAlign w:val="center"/>
          </w:tcPr>
          <w:p w14:paraId="6AA8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Align w:val="center"/>
          </w:tcPr>
          <w:p w14:paraId="01465F3C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.196</w:t>
            </w:r>
          </w:p>
        </w:tc>
        <w:tc>
          <w:tcPr>
            <w:tcW w:w="1776" w:type="dxa"/>
            <w:vMerge w:val="continue"/>
            <w:vAlign w:val="center"/>
          </w:tcPr>
          <w:p w14:paraId="6CD9B85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394B6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374" w:type="dxa"/>
            <w:vAlign w:val="center"/>
          </w:tcPr>
          <w:p w14:paraId="1E535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660EB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FEB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00EF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31DCA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5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81</w:t>
            </w:r>
          </w:p>
          <w:p w14:paraId="0C695D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4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2036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042AE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617D8BF0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NLRP3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5.515</w:t>
            </w:r>
          </w:p>
        </w:tc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324D60A2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083986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506CE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3B402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1E2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3D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440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vAlign w:val="center"/>
          </w:tcPr>
          <w:p w14:paraId="5E582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5.7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781</w:t>
            </w:r>
          </w:p>
          <w:p w14:paraId="3E3D8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59.0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2.555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32DCD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 w14:paraId="37C8707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BA1+ Percentage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</w:p>
          <w:p w14:paraId="04EBF00C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13.97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94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44195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187D8D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4CD5E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B57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ACA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08FD89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1.0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25</w:t>
            </w:r>
          </w:p>
          <w:p w14:paraId="282E3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6.6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3.980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67E4DD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7AD1988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Soma diameter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</w:p>
          <w:p w14:paraId="2817F3E3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7.504</w:t>
            </w: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4D15E95E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102E7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35B7E4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53E7C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9AA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3F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17F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vAlign w:val="center"/>
          </w:tcPr>
          <w:p w14:paraId="62D12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94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3485</w:t>
            </w:r>
          </w:p>
          <w:p w14:paraId="6C743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.18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272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03A8B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 w14:paraId="609A8B4E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L-1β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 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.830</w:t>
            </w:r>
          </w:p>
        </w:tc>
        <w:tc>
          <w:tcPr>
            <w:tcW w:w="177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A9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EtOH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25C3B0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2EAF6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1897F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CDD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2BE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0C8A8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852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1258</w:t>
            </w:r>
          </w:p>
          <w:p w14:paraId="456D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877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8822</w:t>
            </w:r>
          </w:p>
        </w:tc>
        <w:tc>
          <w:tcPr>
            <w:tcW w:w="1410" w:type="dxa"/>
            <w:vMerge w:val="continue"/>
            <w:vAlign w:val="center"/>
          </w:tcPr>
          <w:p w14:paraId="40759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Align w:val="center"/>
          </w:tcPr>
          <w:p w14:paraId="14BE705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 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5.40</w:t>
            </w:r>
          </w:p>
        </w:tc>
        <w:tc>
          <w:tcPr>
            <w:tcW w:w="1776" w:type="dxa"/>
            <w:vMerge w:val="continue"/>
            <w:vAlign w:val="center"/>
          </w:tcPr>
          <w:p w14:paraId="452E439E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4FB75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74" w:type="dxa"/>
            <w:vAlign w:val="center"/>
          </w:tcPr>
          <w:p w14:paraId="7F05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60090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E34B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268B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5E950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0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99</w:t>
            </w:r>
          </w:p>
          <w:p w14:paraId="4E209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748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133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41EDD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0689BB6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NLRP3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 t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.494</w:t>
            </w:r>
          </w:p>
        </w:tc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2459278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476D2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72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49140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70CF5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298D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C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A17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e per group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vAlign w:val="center"/>
          </w:tcPr>
          <w:p w14:paraId="1C286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6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6422</w:t>
            </w:r>
          </w:p>
          <w:p w14:paraId="33B5E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3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6165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5A5200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 w14:paraId="7749D94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Palmitoleic acid:</w:t>
            </w:r>
          </w:p>
          <w:p w14:paraId="3765B91E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10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669</w:t>
            </w:r>
          </w:p>
        </w:tc>
        <w:tc>
          <w:tcPr>
            <w:tcW w:w="177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AF5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7141F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1B3AE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17633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13F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927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1C5DD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577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1155</w:t>
            </w:r>
          </w:p>
          <w:p w14:paraId="2A20C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428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07617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09770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440CAB85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Pantadecatrienoic acid: t (10) =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630</w:t>
            </w:r>
          </w:p>
        </w:tc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562CC48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2B9B4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52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627EC4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7E488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702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G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4C6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e per group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vAlign w:val="center"/>
          </w:tcPr>
          <w:p w14:paraId="22E0F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6036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062</w:t>
            </w:r>
          </w:p>
          <w:p w14:paraId="58545F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7286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4664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18E6BE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 w14:paraId="1BBEF425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A: t (10) =2.550</w:t>
            </w:r>
          </w:p>
        </w:tc>
        <w:tc>
          <w:tcPr>
            <w:tcW w:w="177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61A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7ADDA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100F6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24707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B74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2A0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240E3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666.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2.7</w:t>
            </w:r>
          </w:p>
          <w:p w14:paraId="520EF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888.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61.27</w:t>
            </w:r>
          </w:p>
        </w:tc>
        <w:tc>
          <w:tcPr>
            <w:tcW w:w="1410" w:type="dxa"/>
            <w:vMerge w:val="continue"/>
            <w:vAlign w:val="center"/>
          </w:tcPr>
          <w:p w14:paraId="1459A6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Align w:val="center"/>
          </w:tcPr>
          <w:p w14:paraId="0302866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AHFA: t (10) =3.119</w:t>
            </w:r>
          </w:p>
        </w:tc>
        <w:tc>
          <w:tcPr>
            <w:tcW w:w="1776" w:type="dxa"/>
            <w:vMerge w:val="continue"/>
            <w:vAlign w:val="center"/>
          </w:tcPr>
          <w:p w14:paraId="61251FE9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4E0A6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374" w:type="dxa"/>
            <w:vAlign w:val="center"/>
          </w:tcPr>
          <w:p w14:paraId="69735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3039A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C24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23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56AE00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1385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709</w:t>
            </w:r>
          </w:p>
          <w:p w14:paraId="6EF9A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3221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1729</w:t>
            </w:r>
          </w:p>
        </w:tc>
        <w:tc>
          <w:tcPr>
            <w:tcW w:w="1410" w:type="dxa"/>
            <w:vMerge w:val="continue"/>
            <w:vAlign w:val="center"/>
          </w:tcPr>
          <w:p w14:paraId="1669C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Align w:val="center"/>
          </w:tcPr>
          <w:p w14:paraId="4292C4F9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PC: t (10) =1.961</w:t>
            </w:r>
          </w:p>
        </w:tc>
        <w:tc>
          <w:tcPr>
            <w:tcW w:w="1776" w:type="dxa"/>
            <w:vMerge w:val="continue"/>
            <w:vAlign w:val="center"/>
          </w:tcPr>
          <w:p w14:paraId="4BF557A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6349D2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83</w:t>
            </w:r>
          </w:p>
        </w:tc>
        <w:tc>
          <w:tcPr>
            <w:tcW w:w="1374" w:type="dxa"/>
            <w:vAlign w:val="center"/>
          </w:tcPr>
          <w:p w14:paraId="5F5A7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386AA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C3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6D8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721E2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54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3.8</w:t>
            </w:r>
          </w:p>
          <w:p w14:paraId="6744F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10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67.6</w:t>
            </w:r>
          </w:p>
        </w:tc>
        <w:tc>
          <w:tcPr>
            <w:tcW w:w="1410" w:type="dxa"/>
            <w:vMerge w:val="continue"/>
            <w:vAlign w:val="center"/>
          </w:tcPr>
          <w:p w14:paraId="268FFA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Align w:val="center"/>
          </w:tcPr>
          <w:p w14:paraId="411F55F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PG: t (10) =4.290</w:t>
            </w:r>
          </w:p>
        </w:tc>
        <w:tc>
          <w:tcPr>
            <w:tcW w:w="1776" w:type="dxa"/>
            <w:vMerge w:val="continue"/>
            <w:vAlign w:val="center"/>
          </w:tcPr>
          <w:p w14:paraId="284A849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6AC2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374" w:type="dxa"/>
            <w:vAlign w:val="center"/>
          </w:tcPr>
          <w:p w14:paraId="11D1D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7EA70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79C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3AD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6DEC7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853.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4.8</w:t>
            </w:r>
          </w:p>
          <w:p w14:paraId="79993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838.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44.5</w:t>
            </w:r>
          </w:p>
        </w:tc>
        <w:tc>
          <w:tcPr>
            <w:tcW w:w="1410" w:type="dxa"/>
            <w:vMerge w:val="continue"/>
            <w:vAlign w:val="center"/>
          </w:tcPr>
          <w:p w14:paraId="6E6FF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Align w:val="center"/>
          </w:tcPr>
          <w:p w14:paraId="29ABFB7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G: t (10) =0.1913</w:t>
            </w:r>
          </w:p>
        </w:tc>
        <w:tc>
          <w:tcPr>
            <w:tcW w:w="1776" w:type="dxa"/>
            <w:vMerge w:val="continue"/>
            <w:vAlign w:val="center"/>
          </w:tcPr>
          <w:p w14:paraId="3F87E760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40ABD8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521</w:t>
            </w:r>
          </w:p>
        </w:tc>
        <w:tc>
          <w:tcPr>
            <w:tcW w:w="1374" w:type="dxa"/>
            <w:vAlign w:val="center"/>
          </w:tcPr>
          <w:p w14:paraId="7BE5A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19EE1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BA9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3C8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color="auto" w:sz="4" w:space="0"/>
            </w:tcBorders>
            <w:vAlign w:val="center"/>
          </w:tcPr>
          <w:p w14:paraId="63705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5589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029</w:t>
            </w:r>
          </w:p>
          <w:p w14:paraId="63AD9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6064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4289</w:t>
            </w: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2973F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 w14:paraId="20AC41D5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PE: t (10) =1.572</w:t>
            </w:r>
          </w:p>
        </w:tc>
        <w:tc>
          <w:tcPr>
            <w:tcW w:w="1776" w:type="dxa"/>
            <w:vMerge w:val="continue"/>
            <w:tcBorders>
              <w:bottom w:val="single" w:color="auto" w:sz="4" w:space="0"/>
            </w:tcBorders>
            <w:vAlign w:val="center"/>
          </w:tcPr>
          <w:p w14:paraId="4EE0D929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22D5AE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70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6AC6E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188B1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FD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8F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66B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.63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17</w:t>
            </w:r>
          </w:p>
          <w:p w14:paraId="22AA5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4.1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.703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A4D4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D55D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4) =15.71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0CE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667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066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5BCC3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BF7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E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A928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3D3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3.2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.858</w:t>
            </w:r>
          </w:p>
          <w:p w14:paraId="00437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69.0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2.839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E14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08DE4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4) =28.47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593D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A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0C0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7A578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77B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G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CE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310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3.3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373</w:t>
            </w:r>
          </w:p>
          <w:p w14:paraId="65896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61.5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2.09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D4C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0EB6A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4) =7.931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DA18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4CF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F45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0D20D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0F1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I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82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3EC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132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573</w:t>
            </w:r>
          </w:p>
          <w:p w14:paraId="15AA4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648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.970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F3F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3B270D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8) =9.843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EBC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5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C07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08F27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4BF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K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463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A4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358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86</w:t>
            </w:r>
          </w:p>
          <w:p w14:paraId="0D2DD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.36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.0625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861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44B29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4) =11.42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473B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E90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1EB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299B3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43C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E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56F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138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521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291</w:t>
            </w:r>
          </w:p>
          <w:p w14:paraId="11F1A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911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.08241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679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7F73C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8) =8.908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8A52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D8F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0D1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45B6E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D20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G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8A9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EE9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240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8754</w:t>
            </w:r>
          </w:p>
          <w:p w14:paraId="46BC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890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.1379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EA5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2B8FE5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4) =6.898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07F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D77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BEC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3BDAA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49B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I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D3F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8AE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0.7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54</w:t>
            </w:r>
          </w:p>
          <w:p w14:paraId="605C46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9.0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.73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6D0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357F3C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8) =8.216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088D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A5D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FECF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2A62B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580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E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D21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20D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7B2A0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0.480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891</w:t>
            </w:r>
          </w:p>
          <w:p w14:paraId="6B58D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0.452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354</w:t>
            </w:r>
          </w:p>
          <w:p w14:paraId="6233A5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0.709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823</w:t>
            </w:r>
          </w:p>
          <w:p w14:paraId="17DA9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0.592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121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B7C1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vAlign w:val="center"/>
          </w:tcPr>
          <w:p w14:paraId="167F690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ACSL1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 F (3,8) =120.4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FFF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2BFA8B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5FE1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726AB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D2F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6C8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4153E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47B28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vAlign w:val="center"/>
          </w:tcPr>
          <w:p w14:paraId="5309573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711DD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vAlign w:val="center"/>
          </w:tcPr>
          <w:p w14:paraId="751D3B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74" w:type="dxa"/>
            <w:vAlign w:val="center"/>
          </w:tcPr>
          <w:p w14:paraId="2D211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226CA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8B3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0A9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4F65E7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0F1E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0.973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562</w:t>
            </w:r>
          </w:p>
          <w:p w14:paraId="12B22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0.830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573</w:t>
            </w:r>
          </w:p>
          <w:p w14:paraId="2C2F2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1.11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125</w:t>
            </w:r>
          </w:p>
          <w:p w14:paraId="3931F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0.937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575</w:t>
            </w: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60E415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restart"/>
            <w:vAlign w:val="center"/>
          </w:tcPr>
          <w:p w14:paraId="71CFFE90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PLIN2: F (3,8) =21.74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F99B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3AF92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1374" w:type="dxa"/>
            <w:vAlign w:val="center"/>
          </w:tcPr>
          <w:p w14:paraId="115F3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269DA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9" w:hRule="atLeast"/>
        </w:trPr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D1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AB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381A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12163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vAlign w:val="center"/>
          </w:tcPr>
          <w:p w14:paraId="4C7B67FE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1AE45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vAlign w:val="center"/>
          </w:tcPr>
          <w:p w14:paraId="1FFD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374" w:type="dxa"/>
            <w:vAlign w:val="center"/>
          </w:tcPr>
          <w:p w14:paraId="1C579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3A42E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DDC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E06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tcBorders>
              <w:bottom w:val="single" w:color="auto" w:sz="4" w:space="0"/>
            </w:tcBorders>
            <w:vAlign w:val="center"/>
          </w:tcPr>
          <w:p w14:paraId="06FE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2D0CD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0.216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582</w:t>
            </w:r>
          </w:p>
          <w:p w14:paraId="667F6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0.219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537</w:t>
            </w:r>
          </w:p>
          <w:p w14:paraId="50FD7B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0.735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260</w:t>
            </w:r>
          </w:p>
          <w:p w14:paraId="7E4F6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0.644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679</w:t>
            </w: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BA319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restart"/>
            <w:tcBorders>
              <w:bottom w:val="single" w:color="auto" w:sz="4" w:space="0"/>
            </w:tcBorders>
            <w:vAlign w:val="center"/>
          </w:tcPr>
          <w:p w14:paraId="10999BD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NLRP3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 F (3,8) =680.3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773C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626F9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0118B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391FA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0FF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D26B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auto" w:sz="4" w:space="0"/>
            </w:tcBorders>
            <w:vAlign w:val="center"/>
          </w:tcPr>
          <w:p w14:paraId="3716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A7CAAC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auto" w:sz="4" w:space="0"/>
            </w:tcBorders>
            <w:vAlign w:val="center"/>
          </w:tcPr>
          <w:p w14:paraId="0D71E85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42D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773E5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5B60C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5B3C4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8E6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984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502B4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15764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0.348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014</w:t>
            </w:r>
          </w:p>
          <w:p w14:paraId="7B286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0.378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021</w:t>
            </w:r>
          </w:p>
          <w:p w14:paraId="15FEB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0.677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323</w:t>
            </w:r>
          </w:p>
          <w:p w14:paraId="35E08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0.514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416</w:t>
            </w: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DD20D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vAlign w:val="center"/>
          </w:tcPr>
          <w:p w14:paraId="1CE6F91F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 F (3,8) =111.4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F974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4FC57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63159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17E70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558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A04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35B72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929CA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vAlign w:val="center"/>
          </w:tcPr>
          <w:p w14:paraId="2F890E1D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1710B8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vAlign w:val="center"/>
          </w:tcPr>
          <w:p w14:paraId="05C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74" w:type="dxa"/>
            <w:vAlign w:val="center"/>
          </w:tcPr>
          <w:p w14:paraId="57FDD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25212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2F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47D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tcBorders>
              <w:bottom w:val="single" w:color="auto" w:sz="4" w:space="0"/>
            </w:tcBorders>
            <w:vAlign w:val="center"/>
          </w:tcPr>
          <w:p w14:paraId="2241C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6A848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0.316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535</w:t>
            </w:r>
          </w:p>
          <w:p w14:paraId="6030E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0.328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758</w:t>
            </w:r>
          </w:p>
          <w:p w14:paraId="5464F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0.644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301</w:t>
            </w:r>
          </w:p>
          <w:p w14:paraId="7308E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0.280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264</w:t>
            </w: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E3F30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restart"/>
            <w:tcBorders>
              <w:bottom w:val="single" w:color="auto" w:sz="4" w:space="0"/>
            </w:tcBorders>
            <w:vAlign w:val="center"/>
          </w:tcPr>
          <w:p w14:paraId="4F8A841F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L-1β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 F (3,8) =279.3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BDED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7A3DA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208EC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79CFE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74C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6CE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1FB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EFC5F3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8D9EA2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237E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3CA13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60952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4B2C1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990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E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F99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6152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521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457</w:t>
            </w:r>
          </w:p>
          <w:p w14:paraId="39F3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.11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.06954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744F6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63DC1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4) = 10.73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FF36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C35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C7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6BA67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592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G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1F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4A8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491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06</w:t>
            </w:r>
          </w:p>
          <w:p w14:paraId="24C0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789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.0921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23DF6A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3A79B9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8) = 4.159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F6D5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150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AE8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7E13A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D42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K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261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305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2.5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64</w:t>
            </w:r>
          </w:p>
          <w:p w14:paraId="6BB510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5.5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3.736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C9A81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69A290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8) =6.499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DC42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17E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CD5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0D369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027A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M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7ECD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 mice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68DE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6.4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172</w:t>
            </w:r>
          </w:p>
          <w:p w14:paraId="7B27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H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50.6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2.364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B16E55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1036F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 (8) = 13.64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2A65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 vs. EtOH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6E8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A1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23323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611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C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BA8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 independent samples per group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DE4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NP: 41.3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547</w:t>
            </w:r>
          </w:p>
          <w:p w14:paraId="0FB38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NP-MR: 36.8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65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E98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227B6C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7AD9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6C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017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EAC2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4B81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41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 mice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59BD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737AD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35.2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56</w:t>
            </w:r>
          </w:p>
          <w:p w14:paraId="4613F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36.1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561</w:t>
            </w:r>
          </w:p>
          <w:p w14:paraId="0B9801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33.0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063</w:t>
            </w:r>
          </w:p>
          <w:p w14:paraId="53B43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37.4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785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6FD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740AD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Novel 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Entries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/Total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</w:p>
          <w:p w14:paraId="04FEB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36) =2.828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FD65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17CE5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440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3091E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08B8C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6F6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15B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4581A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shd w:val="clear" w:color="auto" w:fill="auto"/>
            <w:vAlign w:val="center"/>
          </w:tcPr>
          <w:p w14:paraId="11F5A23A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66F0803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67F20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71CE2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858</w:t>
            </w:r>
          </w:p>
        </w:tc>
        <w:tc>
          <w:tcPr>
            <w:tcW w:w="1374" w:type="dxa"/>
            <w:vAlign w:val="center"/>
          </w:tcPr>
          <w:p w14:paraId="2F308D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78D60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2AC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BC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3F662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shd w:val="clear" w:color="auto" w:fill="auto"/>
            <w:vAlign w:val="center"/>
          </w:tcPr>
          <w:p w14:paraId="54A4A91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09595C2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543A7E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vAlign w:val="center"/>
          </w:tcPr>
          <w:p w14:paraId="7A7E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1374" w:type="dxa"/>
            <w:vAlign w:val="center"/>
          </w:tcPr>
          <w:p w14:paraId="24DC1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43D5E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99A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6C5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77C0A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59E30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27.1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994</w:t>
            </w:r>
          </w:p>
          <w:p w14:paraId="59219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22.7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05</w:t>
            </w:r>
          </w:p>
          <w:p w14:paraId="6066E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9.69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742</w:t>
            </w:r>
          </w:p>
          <w:p w14:paraId="1A431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23.0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221</w:t>
            </w:r>
          </w:p>
        </w:tc>
        <w:tc>
          <w:tcPr>
            <w:tcW w:w="1410" w:type="dxa"/>
            <w:vMerge w:val="restart"/>
            <w:vAlign w:val="center"/>
          </w:tcPr>
          <w:p w14:paraId="1256A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shd w:val="clear" w:color="auto" w:fill="auto"/>
            <w:vAlign w:val="center"/>
          </w:tcPr>
          <w:p w14:paraId="19B20CEF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in Novel/Total:</w:t>
            </w:r>
          </w:p>
          <w:p w14:paraId="7855BD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36) =34.30)</w:t>
            </w:r>
          </w:p>
        </w:tc>
        <w:tc>
          <w:tcPr>
            <w:tcW w:w="1776" w:type="dxa"/>
            <w:vAlign w:val="center"/>
          </w:tcPr>
          <w:p w14:paraId="58E40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vAlign w:val="center"/>
          </w:tcPr>
          <w:p w14:paraId="6CFD6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1374" w:type="dxa"/>
            <w:vAlign w:val="center"/>
          </w:tcPr>
          <w:p w14:paraId="142AA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04752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9E4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FB0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0F00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296D9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4908CDA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1E6DD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4532C9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0346A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163E5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2DF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DE62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auto" w:sz="4" w:space="0"/>
            </w:tcBorders>
            <w:vAlign w:val="center"/>
          </w:tcPr>
          <w:p w14:paraId="242D6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5B493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83A42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0694C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3F744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5ABB6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21DED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5E1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BC9F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 mice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78932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223D2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62.7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277</w:t>
            </w:r>
          </w:p>
          <w:p w14:paraId="6C30B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59.1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626</w:t>
            </w:r>
          </w:p>
          <w:p w14:paraId="068AC0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51.8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202</w:t>
            </w:r>
          </w:p>
          <w:p w14:paraId="77375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63.85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569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3CE96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981357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36) =6.845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 w14:paraId="63DC2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6B89D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204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3C563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754E8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7F2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5D3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74989C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53925D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4554209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24B6F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0A3BE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374" w:type="dxa"/>
            <w:vAlign w:val="center"/>
          </w:tcPr>
          <w:p w14:paraId="0FEE8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362B6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CDB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23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auto" w:sz="4" w:space="0"/>
            </w:tcBorders>
            <w:vAlign w:val="center"/>
          </w:tcPr>
          <w:p w14:paraId="2D4F47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23F2B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42B8E0F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20A24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65FD9D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3BAC4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1DBA8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7DCB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623D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 mice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31AED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7A7B0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25.3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696</w:t>
            </w:r>
          </w:p>
          <w:p w14:paraId="77CBB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24.8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116</w:t>
            </w:r>
          </w:p>
          <w:p w14:paraId="489BE7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33.7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199</w:t>
            </w:r>
          </w:p>
          <w:p w14:paraId="1637B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27.3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289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3BA542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BD4216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Working memory errors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</w:p>
          <w:p w14:paraId="196DAF7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36) =7.852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 w14:paraId="2C4E7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583DE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44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70E97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6EAA0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A53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5550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518E7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31FF0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0988CB5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23F27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30AAB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374" w:type="dxa"/>
            <w:vAlign w:val="center"/>
          </w:tcPr>
          <w:p w14:paraId="27ED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5F44D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7FE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9A9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3734F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67F7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59CD562A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79890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vAlign w:val="center"/>
          </w:tcPr>
          <w:p w14:paraId="2486C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91</w:t>
            </w:r>
          </w:p>
        </w:tc>
        <w:tc>
          <w:tcPr>
            <w:tcW w:w="1374" w:type="dxa"/>
            <w:vAlign w:val="center"/>
          </w:tcPr>
          <w:p w14:paraId="1082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7E146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0AC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C0D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6325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08D10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15.4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155</w:t>
            </w:r>
          </w:p>
          <w:p w14:paraId="4B21A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16.8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898</w:t>
            </w:r>
          </w:p>
          <w:p w14:paraId="08350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36.7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703</w:t>
            </w:r>
          </w:p>
          <w:p w14:paraId="3FAD5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18.8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690</w:t>
            </w:r>
          </w:p>
        </w:tc>
        <w:tc>
          <w:tcPr>
            <w:tcW w:w="1410" w:type="dxa"/>
            <w:vMerge w:val="continue"/>
            <w:vAlign w:val="center"/>
          </w:tcPr>
          <w:p w14:paraId="457D0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restart"/>
            <w:shd w:val="clear" w:color="auto" w:fill="auto"/>
            <w:vAlign w:val="center"/>
          </w:tcPr>
          <w:p w14:paraId="1D0CEDED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Reference memory errors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36) =35.14</w:t>
            </w:r>
          </w:p>
        </w:tc>
        <w:tc>
          <w:tcPr>
            <w:tcW w:w="1776" w:type="dxa"/>
            <w:vAlign w:val="center"/>
          </w:tcPr>
          <w:p w14:paraId="46A32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vAlign w:val="center"/>
          </w:tcPr>
          <w:p w14:paraId="4DDD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264</w:t>
            </w:r>
          </w:p>
        </w:tc>
        <w:tc>
          <w:tcPr>
            <w:tcW w:w="1374" w:type="dxa"/>
            <w:vAlign w:val="center"/>
          </w:tcPr>
          <w:p w14:paraId="0C764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3C106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BB9F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298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3922E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29F26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00F6FDA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7BFBE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2D1F79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29BA8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60970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D5D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245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auto" w:sz="4" w:space="0"/>
            </w:tcBorders>
            <w:vAlign w:val="center"/>
          </w:tcPr>
          <w:p w14:paraId="7E6C9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3EB3F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D847BB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7FB6E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10FD3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7CB1D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1EF24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CF6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3AE2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e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0BFDF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629A0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29.2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0</w:t>
            </w:r>
          </w:p>
          <w:p w14:paraId="6F2BE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29.8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414</w:t>
            </w:r>
          </w:p>
          <w:p w14:paraId="7B2895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49.4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17</w:t>
            </w:r>
          </w:p>
          <w:p w14:paraId="5325D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35.7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798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545EEB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81A68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IBA+%:</w:t>
            </w:r>
          </w:p>
          <w:p w14:paraId="679C714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6) =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75.7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2D1F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5597A0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334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3049F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1D34E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192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59EF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15451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3EE6C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059B5AC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650B6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7257D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10646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67B49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E1C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315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4982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5E29A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72FF2FC2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02C0A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vAlign w:val="center"/>
          </w:tcPr>
          <w:p w14:paraId="71073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30EFB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0D186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D08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6ED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6844B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785AA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22.73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44</w:t>
            </w:r>
          </w:p>
          <w:p w14:paraId="36FF4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25.0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799</w:t>
            </w:r>
          </w:p>
          <w:p w14:paraId="14AE4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37.3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99</w:t>
            </w:r>
          </w:p>
          <w:p w14:paraId="7B50F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24.9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46</w:t>
            </w:r>
          </w:p>
        </w:tc>
        <w:tc>
          <w:tcPr>
            <w:tcW w:w="1410" w:type="dxa"/>
            <w:vMerge w:val="continue"/>
            <w:vAlign w:val="center"/>
          </w:tcPr>
          <w:p w14:paraId="6BBE6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restart"/>
            <w:shd w:val="clear" w:color="auto" w:fill="auto"/>
            <w:vAlign w:val="center"/>
          </w:tcPr>
          <w:p w14:paraId="5890B098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Diameter:</w:t>
            </w:r>
          </w:p>
          <w:p w14:paraId="5A178122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6) =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57.77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659F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vAlign w:val="center"/>
          </w:tcPr>
          <w:p w14:paraId="69242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945</w:t>
            </w:r>
          </w:p>
        </w:tc>
        <w:tc>
          <w:tcPr>
            <w:tcW w:w="1374" w:type="dxa"/>
            <w:vAlign w:val="center"/>
          </w:tcPr>
          <w:p w14:paraId="1A4BC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15107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2C4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78E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02BE5C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13B22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393E70D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0C30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52C2DB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64BEA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2B485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413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A7A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auto" w:sz="4" w:space="0"/>
            </w:tcBorders>
            <w:vAlign w:val="center"/>
          </w:tcPr>
          <w:p w14:paraId="5BD36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2182C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145602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17618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35AFF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6780EB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52686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59B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C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4F0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e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614EE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5B218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11.3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86</w:t>
            </w:r>
          </w:p>
          <w:p w14:paraId="27B43D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9.02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23</w:t>
            </w:r>
          </w:p>
          <w:p w14:paraId="339D7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16.7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617</w:t>
            </w:r>
          </w:p>
          <w:p w14:paraId="453F5E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9.90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991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07778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CF9A7E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6) =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63.59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 w14:paraId="571A8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44B6FE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7BD4BB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17895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CBD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07D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4A4EC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788B3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1C446B75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0BCB80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184E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11AE6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01148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7650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1F9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auto" w:sz="4" w:space="0"/>
            </w:tcBorders>
            <w:vAlign w:val="center"/>
          </w:tcPr>
          <w:p w14:paraId="72E7C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5969C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C352EA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6D6D8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71A69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6D60AF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424FE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D9B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E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9D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e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3A412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7FE6A842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5.96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.795</w:t>
            </w:r>
          </w:p>
          <w:p w14:paraId="465334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5.27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33</w:t>
            </w:r>
          </w:p>
          <w:p w14:paraId="055CE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26.6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559</w:t>
            </w:r>
          </w:p>
          <w:p w14:paraId="535B5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6.35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2BA0C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C8B401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45.7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 w14:paraId="7D754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0489E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392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572C2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14:paraId="1CA7F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bottom w:val="single" w:color="auto" w:sz="4" w:space="0"/>
            </w:tcBorders>
            <w:vAlign w:val="center"/>
          </w:tcPr>
          <w:p w14:paraId="66E76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bottom w:val="single" w:color="auto" w:sz="4" w:space="0"/>
            </w:tcBorders>
            <w:vAlign w:val="center"/>
          </w:tcPr>
          <w:p w14:paraId="53DD0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42F28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7AD7E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607A4424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7EC4A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58E174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430F0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0F646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bottom w:val="single" w:color="auto" w:sz="4" w:space="0"/>
            </w:tcBorders>
            <w:vAlign w:val="center"/>
          </w:tcPr>
          <w:p w14:paraId="71D8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bottom w:val="single" w:color="auto" w:sz="4" w:space="0"/>
            </w:tcBorders>
            <w:vAlign w:val="center"/>
          </w:tcPr>
          <w:p w14:paraId="3CF78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auto" w:sz="4" w:space="0"/>
            </w:tcBorders>
            <w:vAlign w:val="center"/>
          </w:tcPr>
          <w:p w14:paraId="39A5B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vAlign w:val="center"/>
          </w:tcPr>
          <w:p w14:paraId="19F2E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8C5AA5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714C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 w14:paraId="2F9C9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 w14:paraId="67F82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2D007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 w14:paraId="6409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G</w:t>
            </w:r>
          </w:p>
        </w:tc>
        <w:tc>
          <w:tcPr>
            <w:tcW w:w="2114" w:type="dxa"/>
            <w:vMerge w:val="restart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 w14:paraId="687C5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e per group</w:t>
            </w:r>
          </w:p>
        </w:tc>
        <w:tc>
          <w:tcPr>
            <w:tcW w:w="2380" w:type="dxa"/>
            <w:vMerge w:val="restart"/>
            <w:tcBorders>
              <w:top w:val="single" w:color="auto" w:sz="4" w:space="0"/>
            </w:tcBorders>
            <w:vAlign w:val="center"/>
          </w:tcPr>
          <w:p w14:paraId="11B532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260A4B66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29.3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0.945</w:t>
            </w:r>
          </w:p>
          <w:p w14:paraId="62F38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22.20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6</w:t>
            </w:r>
          </w:p>
          <w:p w14:paraId="1F5215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54.9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122</w:t>
            </w:r>
          </w:p>
          <w:p w14:paraId="4A28E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16.6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27</w:t>
            </w:r>
          </w:p>
        </w:tc>
        <w:tc>
          <w:tcPr>
            <w:tcW w:w="1410" w:type="dxa"/>
            <w:vMerge w:val="restart"/>
            <w:tcBorders>
              <w:top w:val="single" w:color="auto" w:sz="4" w:space="0"/>
            </w:tcBorders>
            <w:vAlign w:val="center"/>
          </w:tcPr>
          <w:p w14:paraId="46367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2F1F22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Soma-soma interaction%: 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97.2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09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vAlign w:val="center"/>
          </w:tcPr>
          <w:p w14:paraId="066CA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vAlign w:val="center"/>
          </w:tcPr>
          <w:p w14:paraId="2414C6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131FB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F5A2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0BC6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42CB0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3784A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5A51765B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21A9A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5041C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23E21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1316A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4952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5A4A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2051B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22E1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7FE43563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7BBDA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vAlign w:val="center"/>
          </w:tcPr>
          <w:p w14:paraId="7AD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74" w:type="dxa"/>
            <w:vAlign w:val="center"/>
          </w:tcPr>
          <w:p w14:paraId="3A64F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14:paraId="385EA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2760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3062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6005A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om left to right</w:t>
            </w:r>
          </w:p>
          <w:p w14:paraId="24E4BFB5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: 20.52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1.758</w:t>
            </w:r>
          </w:p>
          <w:p w14:paraId="37DAA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: 17.28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79</w:t>
            </w:r>
          </w:p>
          <w:p w14:paraId="1C6F3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: 23.56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06</w:t>
            </w:r>
          </w:p>
          <w:p w14:paraId="65CD4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: 18.84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629</w:t>
            </w:r>
          </w:p>
        </w:tc>
        <w:tc>
          <w:tcPr>
            <w:tcW w:w="1410" w:type="dxa"/>
            <w:vMerge w:val="restart"/>
            <w:vAlign w:val="center"/>
          </w:tcPr>
          <w:p w14:paraId="11084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one-way ANOVA with Tukey's post hoc test</w:t>
            </w:r>
          </w:p>
        </w:tc>
        <w:tc>
          <w:tcPr>
            <w:tcW w:w="2601" w:type="dxa"/>
            <w:vMerge w:val="restart"/>
            <w:shd w:val="clear" w:color="auto" w:fill="auto"/>
            <w:vAlign w:val="center"/>
          </w:tcPr>
          <w:p w14:paraId="1E6ECE5C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PTPRM: F (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3,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) =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  <w:t>16.82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CF738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1325" w:type="dxa"/>
            <w:vAlign w:val="center"/>
          </w:tcPr>
          <w:p w14:paraId="412E14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1374" w:type="dxa"/>
            <w:vAlign w:val="center"/>
          </w:tcPr>
          <w:p w14:paraId="13FE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3DF34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B7CB9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2463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vAlign w:val="center"/>
          </w:tcPr>
          <w:p w14:paraId="56FA2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vAlign w:val="center"/>
          </w:tcPr>
          <w:p w14:paraId="1812B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shd w:val="clear" w:color="auto" w:fill="auto"/>
            <w:vAlign w:val="center"/>
          </w:tcPr>
          <w:p w14:paraId="17C2CB7E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79662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1325" w:type="dxa"/>
            <w:vAlign w:val="center"/>
          </w:tcPr>
          <w:p w14:paraId="61158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1374" w:type="dxa"/>
            <w:vAlign w:val="center"/>
          </w:tcPr>
          <w:p w14:paraId="32D58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3A043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5F47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68FA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Merge w:val="continue"/>
            <w:tcBorders>
              <w:bottom w:val="single" w:color="000000" w:sz="12" w:space="0"/>
            </w:tcBorders>
            <w:vAlign w:val="center"/>
          </w:tcPr>
          <w:p w14:paraId="2632F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000000" w:sz="12" w:space="0"/>
            </w:tcBorders>
            <w:vAlign w:val="center"/>
          </w:tcPr>
          <w:p w14:paraId="0394D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1A41EB7">
            <w:pPr>
              <w:jc w:val="center"/>
              <w:rPr>
                <w:rFonts w:ascii="Times New Roman" w:hAnsi="Times New Roman" w:eastAsia="宋体" w:cs="Times New Roman"/>
                <w:color w:val="0F1115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81571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1325" w:type="dxa"/>
            <w:tcBorders>
              <w:bottom w:val="single" w:color="000000" w:sz="12" w:space="0"/>
            </w:tcBorders>
            <w:vAlign w:val="center"/>
          </w:tcPr>
          <w:p w14:paraId="7FB53B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74" w:type="dxa"/>
            <w:tcBorders>
              <w:bottom w:val="single" w:color="000000" w:sz="12" w:space="0"/>
            </w:tcBorders>
            <w:vAlign w:val="center"/>
          </w:tcPr>
          <w:p w14:paraId="3B040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5B056412">
      <w:pPr>
        <w:rPr>
          <w:szCs w:val="21"/>
        </w:rPr>
      </w:pPr>
    </w:p>
    <w:p w14:paraId="602D3630">
      <w:bookmarkStart w:id="0" w:name="_GoBack"/>
      <w:bookmarkEnd w:id="0"/>
    </w:p>
    <w:sectPr>
      <w:pgSz w:w="16838" w:h="11906" w:orient="landscape"/>
      <w:pgMar w:top="1134" w:right="1440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D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2:01:02Z</dcterms:created>
  <dc:creator>dell</dc:creator>
  <cp:lastModifiedBy>amy</cp:lastModifiedBy>
  <dcterms:modified xsi:type="dcterms:W3CDTF">2026-01-26T12:0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DAwYjJhZTE0ZTk4YjFkNDJiODhmMWVkNDkxOWE5ZTciLCJ1c2VySWQiOiI5NzU4NzM4MDgifQ==</vt:lpwstr>
  </property>
  <property fmtid="{D5CDD505-2E9C-101B-9397-08002B2CF9AE}" pid="4" name="ICV">
    <vt:lpwstr>B78083285511493B97D6422A1A664569_12</vt:lpwstr>
  </property>
</Properties>
</file>